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otein set</w:t>
      </w:r>
    </w:p>
    <w:tbl>
      <w:tblPr>
        <w:tblW w:w="9576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58"/>
        <w:gridCol w:w="1800"/>
        <w:gridCol w:w="1800"/>
        <w:gridCol w:w="1620"/>
        <w:gridCol w:w="1511"/>
        <w:gridCol w:w="1387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sidu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MR mode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I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sidu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MR model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a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hy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nh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n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o8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o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xu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f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o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6x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n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b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mw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b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4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b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p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6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u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z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qo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yu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z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v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om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hko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om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giw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9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p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ks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ph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x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wjb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7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o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vr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p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m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5h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g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o5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g0l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h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w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h0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yo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w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ek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h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o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vi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mo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tm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xq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e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m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u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xw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3:12:00Z</dcterms:created>
  <dc:creator>lezon</dc:creator>
  <dc:description/>
  <cp:keywords/>
  <dc:language>en-US</dc:language>
  <cp:lastModifiedBy>lezon</cp:lastModifiedBy>
  <dcterms:modified xsi:type="dcterms:W3CDTF">2010-05-10T17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